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5E28" w:rsidRPr="00E35E28" w:rsidRDefault="00876C6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76C6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4. Haplotypes definition. </w:t>
      </w:r>
      <w:r w:rsidRPr="00876C6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gramStart"/>
      <w:r w:rsidRPr="00876C6E">
        <w:rPr>
          <w:rFonts w:ascii="Times New Roman" w:hAnsi="Times New Roman" w:cs="Times New Roman"/>
          <w:sz w:val="24"/>
          <w:szCs w:val="24"/>
          <w:lang w:val="en-GB"/>
        </w:rPr>
        <w:t xml:space="preserve">four </w:t>
      </w:r>
      <w:proofErr w:type="spellStart"/>
      <w:r w:rsidRPr="00876C6E">
        <w:rPr>
          <w:rFonts w:ascii="Times New Roman" w:hAnsi="Times New Roman" w:cs="Times New Roman"/>
          <w:sz w:val="24"/>
          <w:szCs w:val="24"/>
          <w:lang w:val="en-GB"/>
        </w:rPr>
        <w:t>cpDNA</w:t>
      </w:r>
      <w:proofErr w:type="spellEnd"/>
      <w:proofErr w:type="gramEnd"/>
      <w:r w:rsidRPr="00876C6E">
        <w:rPr>
          <w:rFonts w:ascii="Times New Roman" w:hAnsi="Times New Roman" w:cs="Times New Roman"/>
          <w:sz w:val="24"/>
          <w:szCs w:val="24"/>
          <w:lang w:val="en-GB"/>
        </w:rPr>
        <w:t xml:space="preserve"> markers allowed the definition of eight haplotypes named with progressive numbers from 1 to 8. Genotypes of the single </w:t>
      </w:r>
      <w:proofErr w:type="spellStart"/>
      <w:r w:rsidRPr="00876C6E">
        <w:rPr>
          <w:rFonts w:ascii="Times New Roman" w:hAnsi="Times New Roman" w:cs="Times New Roman"/>
          <w:sz w:val="24"/>
          <w:szCs w:val="24"/>
          <w:lang w:val="en-GB"/>
        </w:rPr>
        <w:t>cpDNA</w:t>
      </w:r>
      <w:proofErr w:type="spellEnd"/>
      <w:r w:rsidRPr="00876C6E">
        <w:rPr>
          <w:rFonts w:ascii="Times New Roman" w:hAnsi="Times New Roman" w:cs="Times New Roman"/>
          <w:sz w:val="24"/>
          <w:szCs w:val="24"/>
          <w:lang w:val="en-GB"/>
        </w:rPr>
        <w:t xml:space="preserve"> markers </w:t>
      </w:r>
      <w:proofErr w:type="gramStart"/>
      <w:r w:rsidRPr="00876C6E">
        <w:rPr>
          <w:rFonts w:ascii="Times New Roman" w:hAnsi="Times New Roman" w:cs="Times New Roman"/>
          <w:sz w:val="24"/>
          <w:szCs w:val="24"/>
          <w:lang w:val="en-GB"/>
        </w:rPr>
        <w:t>are reported</w:t>
      </w:r>
      <w:proofErr w:type="gramEnd"/>
      <w:r w:rsidRPr="00876C6E">
        <w:rPr>
          <w:rFonts w:ascii="Times New Roman" w:hAnsi="Times New Roman" w:cs="Times New Roman"/>
          <w:sz w:val="24"/>
          <w:szCs w:val="24"/>
          <w:lang w:val="en-GB"/>
        </w:rPr>
        <w:t xml:space="preserve"> in the last four columns.</w:t>
      </w:r>
      <w:bookmarkStart w:id="0" w:name="_GoBack"/>
      <w:bookmarkEnd w:id="0"/>
    </w:p>
    <w:tbl>
      <w:tblPr>
        <w:tblW w:w="97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8"/>
        <w:gridCol w:w="2874"/>
        <w:gridCol w:w="429"/>
        <w:gridCol w:w="885"/>
        <w:gridCol w:w="250"/>
        <w:gridCol w:w="1165"/>
        <w:gridCol w:w="1381"/>
        <w:gridCol w:w="1486"/>
      </w:tblGrid>
      <w:tr w:rsidR="002D2169" w:rsidRPr="00876C6E" w:rsidTr="008C0B23">
        <w:trPr>
          <w:trHeight w:val="421"/>
        </w:trPr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169" w:rsidRPr="00876C6E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876C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Haplotypes</w:t>
            </w: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169" w:rsidRPr="00876C6E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876C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Genotypes</w:t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169" w:rsidRPr="00876C6E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876C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PCHSSR3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169" w:rsidRPr="00876C6E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876C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PCHSSR19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169" w:rsidRPr="00876C6E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876C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PCHSSR27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169" w:rsidRPr="00876C6E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876C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PCHSSR31</w:t>
            </w:r>
          </w:p>
        </w:tc>
      </w:tr>
      <w:tr w:rsidR="002D2169" w:rsidRPr="00876C6E" w:rsidTr="008C0B23">
        <w:trPr>
          <w:trHeight w:val="300"/>
        </w:trPr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169" w:rsidRPr="00876C6E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76C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33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169" w:rsidRPr="00876C6E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76C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RUTTU BEDDU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169" w:rsidRPr="00876C6E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76C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2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169" w:rsidRPr="00876C6E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76C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99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169" w:rsidRPr="00876C6E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76C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95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169" w:rsidRPr="00876C6E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76C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82</w:t>
            </w:r>
          </w:p>
        </w:tc>
      </w:tr>
      <w:tr w:rsidR="002D2169" w:rsidRPr="00876C6E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876C6E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76C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876C6E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76C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BATE FETEL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876C6E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76C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876C6E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76C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876C6E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76C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876C6E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76C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MPANA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IUZZU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ACCIBEDDA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CONELL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AISER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SCATELL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SCATELLO MAIOLIN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P. </w:t>
            </w:r>
            <w:proofErr w:type="spellStart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mygdaliformis</w:t>
            </w:r>
            <w:proofErr w:type="spellEnd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P. </w:t>
            </w:r>
            <w:proofErr w:type="spellStart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mygdaliformis</w:t>
            </w:r>
            <w:proofErr w:type="spellEnd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2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P. </w:t>
            </w:r>
            <w:proofErr w:type="spellStart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mygdaliformis</w:t>
            </w:r>
            <w:proofErr w:type="spellEnd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3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P. </w:t>
            </w:r>
            <w:proofErr w:type="spellStart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mygdaliformis</w:t>
            </w:r>
            <w:proofErr w:type="spellEnd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4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P. </w:t>
            </w:r>
            <w:proofErr w:type="spellStart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mygdaliformis</w:t>
            </w:r>
            <w:proofErr w:type="spellEnd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5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P. </w:t>
            </w:r>
            <w:proofErr w:type="spellStart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mygdaliformis</w:t>
            </w:r>
            <w:proofErr w:type="spellEnd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6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P. </w:t>
            </w:r>
            <w:proofErr w:type="spellStart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mygdaliformis</w:t>
            </w:r>
            <w:proofErr w:type="spellEnd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8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P. </w:t>
            </w:r>
            <w:proofErr w:type="spellStart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mygdaliformis</w:t>
            </w:r>
            <w:proofErr w:type="spellEnd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9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P. </w:t>
            </w:r>
            <w:proofErr w:type="spellStart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Pyraster</w:t>
            </w:r>
            <w:proofErr w:type="spellEnd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11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P. </w:t>
            </w:r>
            <w:proofErr w:type="spellStart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Pyraster</w:t>
            </w:r>
            <w:proofErr w:type="spellEnd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2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P. </w:t>
            </w:r>
            <w:proofErr w:type="spellStart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Pyraster</w:t>
            </w:r>
            <w:proofErr w:type="spellEnd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3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P. </w:t>
            </w:r>
            <w:proofErr w:type="spellStart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Pyraster</w:t>
            </w:r>
            <w:proofErr w:type="spellEnd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4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P. </w:t>
            </w:r>
            <w:proofErr w:type="spellStart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Pyraster</w:t>
            </w:r>
            <w:proofErr w:type="spellEnd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7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P. </w:t>
            </w:r>
            <w:proofErr w:type="spellStart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Pyraster</w:t>
            </w:r>
            <w:proofErr w:type="spellEnd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8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P. </w:t>
            </w:r>
            <w:proofErr w:type="spellStart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Pyraster</w:t>
            </w:r>
            <w:proofErr w:type="spellEnd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9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.PAULUZZ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ARADISO-CONFITTARU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IRU PIZZU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ISTACCHIN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UTIRU D'INVERN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GINA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SA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. PIETR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.CATERINA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CIADUNA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PINEDDU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CCIARDUNI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DAM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LESSI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LLA DI GIUGN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IANCHETTONE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UONA LUISA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UTIRRA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SCIA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ANA DEL COMIZI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R. GUYOT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UCHESSA D'ANGIO'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ENTILE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RROW SWEET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X RED BAR</w:t>
            </w:r>
            <w:r w:rsidR="00B42359"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</w:t>
            </w: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TT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LD HOME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P. </w:t>
            </w:r>
            <w:proofErr w:type="spellStart"/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yraster</w:t>
            </w:r>
            <w:proofErr w:type="spellEnd"/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0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GOLESI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O ANGELIC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ILLALBA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IRU MULINCIAN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ISCIAZZANU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UTIRU D'ESTATE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ZZUOLO ROSATA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.CON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ABACCAR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RZI'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IRGOLESE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ILLIAM'S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IO PIETR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GELICO DOPPI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ZZONE DI CASSONE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RGAMOTT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IANCHETT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IANCHETT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ANCULIDDU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AZZULEDDU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ZZACAMPANA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SCATELLO NER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ASQUALIN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ICCOLA DOLCE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IRIDDA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.GIOVANNI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UCCAREDDU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PADONA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3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ACCIA DONNA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3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ROFAL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3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ALUFARU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3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SCATELL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3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. GIOVANNINO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3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P. </w:t>
            </w:r>
            <w:proofErr w:type="spellStart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amygdaliformis</w:t>
            </w:r>
            <w:proofErr w:type="spellEnd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7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P. </w:t>
            </w:r>
            <w:proofErr w:type="spellStart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Pyraster</w:t>
            </w:r>
            <w:proofErr w:type="spellEnd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P. </w:t>
            </w:r>
            <w:proofErr w:type="spellStart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Pyraster</w:t>
            </w:r>
            <w:proofErr w:type="spellEnd"/>
            <w:r w:rsidRPr="00E35E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5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VALIERE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RIBALDI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7</w:t>
            </w:r>
          </w:p>
        </w:tc>
        <w:tc>
          <w:tcPr>
            <w:tcW w:w="3303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UTIRRA HARDY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4</w:t>
            </w:r>
          </w:p>
        </w:tc>
      </w:tr>
      <w:tr w:rsidR="002D2169" w:rsidRPr="00E35E28" w:rsidTr="008C0B23">
        <w:trPr>
          <w:trHeight w:val="300"/>
        </w:trPr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33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TANESE</w:t>
            </w:r>
          </w:p>
        </w:tc>
        <w:tc>
          <w:tcPr>
            <w:tcW w:w="11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7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169" w:rsidRPr="00E35E28" w:rsidRDefault="002D2169" w:rsidP="00E35E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5E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</w:tbl>
    <w:p w:rsidR="00941355" w:rsidRPr="00E35E28" w:rsidRDefault="00941355" w:rsidP="002D2169">
      <w:pPr>
        <w:rPr>
          <w:rFonts w:ascii="Times New Roman" w:hAnsi="Times New Roman" w:cs="Times New Roman"/>
          <w:sz w:val="24"/>
          <w:szCs w:val="24"/>
        </w:rPr>
      </w:pPr>
    </w:p>
    <w:sectPr w:rsidR="00941355" w:rsidRPr="00E35E28" w:rsidSect="0094135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169"/>
    <w:rsid w:val="0028340E"/>
    <w:rsid w:val="002D2169"/>
    <w:rsid w:val="003C3171"/>
    <w:rsid w:val="00496911"/>
    <w:rsid w:val="005A3A2D"/>
    <w:rsid w:val="00850281"/>
    <w:rsid w:val="00876C6E"/>
    <w:rsid w:val="008C0B23"/>
    <w:rsid w:val="00941355"/>
    <w:rsid w:val="00AB1883"/>
    <w:rsid w:val="00B42359"/>
    <w:rsid w:val="00BC375F"/>
    <w:rsid w:val="00E01BF5"/>
    <w:rsid w:val="00E35E28"/>
    <w:rsid w:val="00FB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962D61B-B183-4BBD-9838-BB300B8CA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4135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D2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E35E2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35E2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35E2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35E2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35E28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35E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35E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90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Stefano La Malfa</cp:lastModifiedBy>
  <cp:revision>2</cp:revision>
  <dcterms:created xsi:type="dcterms:W3CDTF">2018-05-24T13:25:00Z</dcterms:created>
  <dcterms:modified xsi:type="dcterms:W3CDTF">2018-05-24T13:25:00Z</dcterms:modified>
</cp:coreProperties>
</file>